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BB62A" w14:textId="54B411D9" w:rsidR="00B9661F" w:rsidRPr="00D72108" w:rsidRDefault="00A31027" w:rsidP="00000AE8">
      <w:pPr>
        <w:autoSpaceDE w:val="0"/>
        <w:autoSpaceDN w:val="0"/>
        <w:adjustRightInd w:val="0"/>
        <w:spacing w:after="0" w:line="480" w:lineRule="auto"/>
        <w:rPr>
          <w:rFonts w:eastAsia="Times New Roman" w:cs="Times New Roman"/>
          <w:szCs w:val="24"/>
          <w:lang w:val="en-US"/>
        </w:rPr>
      </w:pPr>
      <w:r w:rsidRPr="00D72108">
        <w:rPr>
          <w:rFonts w:eastAsia="Calibri" w:cs="Times New Roman"/>
          <w:b/>
          <w:szCs w:val="24"/>
          <w:lang w:val="en-US"/>
        </w:rPr>
        <w:t>Additional file</w:t>
      </w:r>
      <w:r w:rsidR="00B9661F" w:rsidRPr="00D72108">
        <w:rPr>
          <w:rFonts w:eastAsia="Calibri" w:cs="Times New Roman"/>
          <w:b/>
          <w:szCs w:val="24"/>
          <w:lang w:val="en-US"/>
        </w:rPr>
        <w:t xml:space="preserve"> </w:t>
      </w:r>
      <w:r w:rsidR="009C47B0" w:rsidRPr="00D72108">
        <w:rPr>
          <w:rFonts w:eastAsia="Calibri" w:cs="Times New Roman"/>
          <w:b/>
          <w:szCs w:val="24"/>
          <w:lang w:val="en-US"/>
        </w:rPr>
        <w:t>3</w:t>
      </w:r>
      <w:r w:rsidR="00B9661F" w:rsidRPr="00D72108">
        <w:rPr>
          <w:rFonts w:eastAsia="Calibri" w:cs="Times New Roman"/>
          <w:szCs w:val="24"/>
          <w:lang w:val="en-US"/>
        </w:rPr>
        <w:t xml:space="preserve">. </w:t>
      </w:r>
      <w:r w:rsidR="00AA5834" w:rsidRPr="00D72108">
        <w:rPr>
          <w:rFonts w:eastAsia="Calibri" w:cs="Times New Roman"/>
          <w:szCs w:val="24"/>
          <w:lang w:val="en-US"/>
        </w:rPr>
        <w:t>Peri</w:t>
      </w:r>
      <w:r w:rsidR="00B9661F" w:rsidRPr="00D72108">
        <w:rPr>
          <w:rFonts w:eastAsia="Calibri" w:cs="Times New Roman"/>
          <w:szCs w:val="24"/>
          <w:lang w:val="en-US"/>
        </w:rPr>
        <w:t>operative hemodynamic profile of QLB versus continuous epidural analgesia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3"/>
        <w:gridCol w:w="2399"/>
        <w:gridCol w:w="2399"/>
        <w:gridCol w:w="1325"/>
      </w:tblGrid>
      <w:tr w:rsidR="00B9661F" w:rsidRPr="00D72108" w14:paraId="45AE0DA5" w14:textId="77777777" w:rsidTr="00B9661F">
        <w:trPr>
          <w:trHeight w:val="838"/>
        </w:trPr>
        <w:tc>
          <w:tcPr>
            <w:tcW w:w="16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827FA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Parameter</w:t>
            </w:r>
          </w:p>
        </w:tc>
        <w:tc>
          <w:tcPr>
            <w:tcW w:w="13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25692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QLB group</w:t>
            </w:r>
          </w:p>
          <w:p w14:paraId="32CFF415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(n = 31)</w:t>
            </w:r>
          </w:p>
        </w:tc>
        <w:tc>
          <w:tcPr>
            <w:tcW w:w="13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3A9AF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 xml:space="preserve">Epidural group </w:t>
            </w:r>
          </w:p>
          <w:p w14:paraId="49219988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(n = 31)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BD318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/>
                <w:iCs/>
                <w:color w:val="000000"/>
                <w:lang w:val="en-US"/>
              </w:rPr>
              <w:t>p-</w:t>
            </w: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value</w:t>
            </w:r>
            <w:r w:rsidRPr="00D72108">
              <w:rPr>
                <w:rFonts w:cs="Times New Roman"/>
                <w:b/>
                <w:i/>
                <w:iCs/>
                <w:color w:val="000000"/>
                <w:lang w:val="en-US"/>
              </w:rPr>
              <w:t>*</w:t>
            </w:r>
          </w:p>
        </w:tc>
      </w:tr>
      <w:tr w:rsidR="00B9661F" w:rsidRPr="00D72108" w14:paraId="735A6C88" w14:textId="77777777" w:rsidTr="00B966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492F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b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Mean arterial pressure (mmHg)</w:t>
            </w:r>
          </w:p>
        </w:tc>
      </w:tr>
      <w:tr w:rsidR="00B9661F" w:rsidRPr="00D72108" w14:paraId="4C71BA75" w14:textId="77777777" w:rsidTr="00B9661F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A327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Baselin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F1D9" w14:textId="09154B1E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91 (87.34–95.76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F436" w14:textId="256C68B4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90 (88.36–98.9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A86A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524</w:t>
            </w:r>
          </w:p>
        </w:tc>
      </w:tr>
      <w:tr w:rsidR="00B9661F" w:rsidRPr="00D72108" w14:paraId="67A397BF" w14:textId="77777777" w:rsidTr="00B9661F"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ED13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Post-induc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D230" w14:textId="1ECE94E9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1 (75.76–85.15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3E94" w14:textId="7EC5A274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1 (70.36–79.0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5DA6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072</w:t>
            </w:r>
          </w:p>
        </w:tc>
      </w:tr>
      <w:tr w:rsidR="00B9661F" w:rsidRPr="00D72108" w14:paraId="3F4FF824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70B4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Gas insuffla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5598" w14:textId="07A984FF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92 (86.84–97.48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AEDD" w14:textId="6A835CDD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8 (82.90–92.5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3DDD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210</w:t>
            </w:r>
          </w:p>
        </w:tc>
      </w:tr>
      <w:tr w:rsidR="00B9661F" w:rsidRPr="00D72108" w14:paraId="20A9FDBD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4109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Pfannenstiel incis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ECCE" w14:textId="43CE93DC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8 (75.60–84.47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8276" w14:textId="6F8E5005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5 (73.91–82.0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CABA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486</w:t>
            </w:r>
          </w:p>
        </w:tc>
      </w:tr>
      <w:tr w:rsidR="00B9661F" w:rsidRPr="00D72108" w14:paraId="5326F243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1008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End of surger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CA9C" w14:textId="450B912B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5 (72.48–81.32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BC5B" w14:textId="687BE411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1 (68.22–75.1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C84C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063</w:t>
            </w:r>
          </w:p>
        </w:tc>
      </w:tr>
      <w:tr w:rsidR="00B9661F" w:rsidRPr="00D72108" w14:paraId="799C1427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C87D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24 hours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1635" w14:textId="56C8A2A7" w:rsidR="00936D8F" w:rsidRPr="00D72108" w:rsidRDefault="005B5B7E" w:rsidP="009C47B0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szCs w:val="20"/>
                <w:lang w:val="en-US"/>
              </w:rPr>
            </w:pPr>
            <w:r w:rsidRPr="00D72108">
              <w:rPr>
                <w:color w:val="000000" w:themeColor="text1"/>
                <w:lang w:val="en-US"/>
              </w:rPr>
              <w:t>83.33 (78.72–87.95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F54C" w14:textId="72F493CF" w:rsidR="00936D8F" w:rsidRPr="00D72108" w:rsidRDefault="005B5B7E" w:rsidP="009C47B0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szCs w:val="20"/>
                <w:lang w:val="en-US"/>
              </w:rPr>
            </w:pPr>
            <w:r w:rsidRPr="00D72108">
              <w:rPr>
                <w:color w:val="000000" w:themeColor="text1"/>
                <w:lang w:val="en-US"/>
              </w:rPr>
              <w:t>72.26 (67.69–76.8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632A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001*</w:t>
            </w:r>
          </w:p>
        </w:tc>
      </w:tr>
      <w:tr w:rsidR="00B9661F" w:rsidRPr="00D72108" w14:paraId="5CA43917" w14:textId="77777777" w:rsidTr="00B9661F">
        <w:trPr>
          <w:trHeight w:val="4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0A76" w14:textId="1EE8F7A4" w:rsidR="00B9661F" w:rsidRPr="00D72108" w:rsidRDefault="00DF0553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Pulse</w:t>
            </w:r>
            <w:r w:rsidR="00B9661F" w:rsidRPr="00D72108">
              <w:rPr>
                <w:rFonts w:cs="Times New Roman"/>
                <w:b/>
                <w:iCs/>
                <w:color w:val="000000"/>
                <w:lang w:val="en-US"/>
              </w:rPr>
              <w:t xml:space="preserve"> rate (bpm)</w:t>
            </w:r>
          </w:p>
        </w:tc>
      </w:tr>
      <w:tr w:rsidR="00B9661F" w:rsidRPr="00D72108" w14:paraId="000D6FFB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1AAC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Baselin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00DD" w14:textId="7046821F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0 (77.67–85.30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09F4" w14:textId="5BB78EEB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8 (80.16–90.9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D684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215</w:t>
            </w:r>
          </w:p>
        </w:tc>
      </w:tr>
      <w:tr w:rsidR="00B9661F" w:rsidRPr="00D72108" w14:paraId="66094B59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A490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Post-induc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DA84" w14:textId="6733273C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6 (70.87–78.10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D5E3" w14:textId="6F63BB63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3 (70.00–80.4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60CD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816</w:t>
            </w:r>
          </w:p>
        </w:tc>
      </w:tr>
      <w:tr w:rsidR="00B9661F" w:rsidRPr="00D72108" w14:paraId="36B5A1CB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7BFD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Gas insuffla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468B" w14:textId="2F7C8A50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0 (71.48–81.16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0DB9" w14:textId="5EA81A28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74 (72.27–79.8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5A22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855</w:t>
            </w:r>
          </w:p>
        </w:tc>
      </w:tr>
      <w:tr w:rsidR="00B9661F" w:rsidRPr="00D72108" w14:paraId="53E4FF40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C19C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Pfannenstiel incis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67D9" w14:textId="35315615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1 (77.95–90.89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B226" w14:textId="5317177C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0 (76.75–84.7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05C4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447</w:t>
            </w:r>
          </w:p>
        </w:tc>
      </w:tr>
      <w:tr w:rsidR="00B9661F" w:rsidRPr="00D72108" w14:paraId="20BAB2AA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2C4B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End of surger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FE40" w14:textId="1BBAB023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90 (83.64–92.17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E89E" w14:textId="29828533" w:rsidR="00936D8F" w:rsidRPr="00D72108" w:rsidRDefault="00C6377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80 (75.14–88.0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C98B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049</w:t>
            </w:r>
          </w:p>
        </w:tc>
      </w:tr>
      <w:tr w:rsidR="00B9661F" w:rsidRPr="00D72108" w14:paraId="74C5A955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DD14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24 hour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2061" w14:textId="19069255" w:rsidR="00936D8F" w:rsidRPr="00D72108" w:rsidRDefault="00B9661F" w:rsidP="009C47B0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eastAsia="Calibri" w:cs="Times New Roman"/>
                <w:iCs/>
                <w:color w:val="000000"/>
                <w:lang w:val="en-US"/>
              </w:rPr>
              <w:t xml:space="preserve">82 (64 </w:t>
            </w:r>
            <w:r w:rsidRPr="00D72108">
              <w:rPr>
                <w:rFonts w:cs="Times New Roman"/>
                <w:iCs/>
                <w:color w:val="000000"/>
                <w:lang w:val="en-US"/>
              </w:rPr>
              <w:t>– 100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1A75" w14:textId="2C287E7A" w:rsidR="00936D8F" w:rsidRPr="00D72108" w:rsidRDefault="00B9661F" w:rsidP="009C47B0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eastAsia="Calibri" w:cs="Times New Roman"/>
                <w:iCs/>
                <w:color w:val="000000"/>
                <w:lang w:val="en-US"/>
              </w:rPr>
              <w:t xml:space="preserve">82 (72 </w:t>
            </w: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– 92)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BFA9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991</w:t>
            </w:r>
          </w:p>
        </w:tc>
      </w:tr>
      <w:tr w:rsidR="00B9661F" w:rsidRPr="00D72108" w14:paraId="7757A96D" w14:textId="77777777" w:rsidTr="00B9661F">
        <w:trPr>
          <w:trHeight w:val="4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1425" w14:textId="5829D5DC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Cardiac index (L</w:t>
            </w:r>
            <w:r w:rsidR="00D33D63" w:rsidRPr="00D72108">
              <w:rPr>
                <w:rFonts w:cs="Times New Roman"/>
                <w:b/>
                <w:iCs/>
                <w:color w:val="000000"/>
                <w:lang w:val="en-US"/>
              </w:rPr>
              <w:t>/</w:t>
            </w: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min</w:t>
            </w:r>
            <w:r w:rsidR="00D33D63" w:rsidRPr="00D72108">
              <w:rPr>
                <w:rFonts w:cs="Times New Roman"/>
                <w:b/>
                <w:iCs/>
                <w:color w:val="000000"/>
                <w:lang w:val="en-US"/>
              </w:rPr>
              <w:t>/</w:t>
            </w:r>
            <w:r w:rsidRPr="00D72108">
              <w:rPr>
                <w:rFonts w:cs="Times New Roman"/>
                <w:b/>
                <w:iCs/>
                <w:color w:val="000000"/>
                <w:vertAlign w:val="superscript"/>
                <w:lang w:val="en-US"/>
              </w:rPr>
              <w:t xml:space="preserve"> </w:t>
            </w: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m</w:t>
            </w:r>
            <w:r w:rsidRPr="00D72108">
              <w:rPr>
                <w:rFonts w:cs="Times New Roman"/>
                <w:b/>
                <w:iCs/>
                <w:color w:val="000000"/>
                <w:vertAlign w:val="superscript"/>
                <w:lang w:val="en-US"/>
              </w:rPr>
              <w:t>2</w:t>
            </w:r>
            <w:r w:rsidRPr="00D72108">
              <w:rPr>
                <w:rFonts w:cs="Times New Roman"/>
                <w:b/>
                <w:iCs/>
                <w:color w:val="000000"/>
                <w:lang w:val="en-US"/>
              </w:rPr>
              <w:t>)</w:t>
            </w:r>
            <w:bookmarkStart w:id="0" w:name="_GoBack"/>
            <w:bookmarkEnd w:id="0"/>
          </w:p>
        </w:tc>
      </w:tr>
      <w:tr w:rsidR="00B9661F" w:rsidRPr="00D72108" w14:paraId="0FD77C5E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C091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Baselin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7230" w14:textId="61A9AE6E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3.20 (3.06–3.74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6A7D" w14:textId="63B8C990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90 (2.81–3.3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0916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173</w:t>
            </w:r>
          </w:p>
        </w:tc>
      </w:tr>
      <w:tr w:rsidR="00B9661F" w:rsidRPr="00D72108" w14:paraId="2021279F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E0DD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Post-induc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5965" w14:textId="5152826E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70 (2.43–3.01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7319" w14:textId="47072B63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70 (2.59–3.1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6638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499</w:t>
            </w:r>
          </w:p>
        </w:tc>
      </w:tr>
      <w:tr w:rsidR="00B9661F" w:rsidRPr="00D72108" w14:paraId="4424762C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B7DC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Gas insuffla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3622" w14:textId="5076DDD5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80 (2.44–2.98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8D92" w14:textId="0D7755AB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90 (2.73–3.4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DE00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095</w:t>
            </w:r>
          </w:p>
        </w:tc>
      </w:tr>
      <w:tr w:rsidR="00B9661F" w:rsidRPr="00D72108" w14:paraId="40A27C44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5D76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Pfannenstiel incis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4BC9" w14:textId="3FA1234B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90 (2.78–3.25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48A4" w14:textId="638A1AEA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2.80 (2.70–3.1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A7A0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669</w:t>
            </w:r>
          </w:p>
        </w:tc>
      </w:tr>
      <w:tr w:rsidR="00B9661F" w:rsidRPr="00D72108" w14:paraId="5D897B0A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200F" w14:textId="77777777" w:rsidR="00B9661F" w:rsidRPr="00D72108" w:rsidRDefault="00B9661F" w:rsidP="00000AE8">
            <w:pPr>
              <w:spacing w:after="0" w:line="480" w:lineRule="auto"/>
              <w:ind w:left="142"/>
              <w:contextualSpacing/>
              <w:jc w:val="left"/>
              <w:rPr>
                <w:rFonts w:cs="Times New Roman"/>
                <w:iCs/>
                <w:color w:val="FF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End of surger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B3BF" w14:textId="175A9A77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3.20 (2.79–3.33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6720" w14:textId="51989FB6" w:rsidR="00936D8F" w:rsidRPr="00D72108" w:rsidRDefault="008C7B40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3.00 (2.75–3.3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0E11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987</w:t>
            </w:r>
          </w:p>
        </w:tc>
      </w:tr>
      <w:tr w:rsidR="00B9661F" w:rsidRPr="00D72108" w14:paraId="0E3D4EED" w14:textId="77777777" w:rsidTr="00B9661F">
        <w:trPr>
          <w:trHeight w:val="457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218CD" w14:textId="77777777" w:rsidR="00B9661F" w:rsidRPr="00D72108" w:rsidRDefault="00B9661F" w:rsidP="00000AE8">
            <w:pPr>
              <w:spacing w:after="0" w:line="480" w:lineRule="auto"/>
              <w:contextualSpacing/>
              <w:jc w:val="left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 xml:space="preserve">  24 hours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E7F70" w14:textId="2888DF9F" w:rsidR="00936D8F" w:rsidRPr="00D72108" w:rsidRDefault="00B9661F" w:rsidP="009C47B0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eastAsia="Calibri" w:cs="Times New Roman"/>
                <w:iCs/>
                <w:color w:val="000000"/>
                <w:lang w:val="en-US"/>
              </w:rPr>
              <w:t xml:space="preserve">3.08 (2.67 </w:t>
            </w:r>
            <w:r w:rsidRPr="00D72108">
              <w:rPr>
                <w:rFonts w:cs="Times New Roman"/>
                <w:iCs/>
                <w:color w:val="000000"/>
                <w:lang w:val="en-US"/>
              </w:rPr>
              <w:t>– 3.49)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BB50B" w14:textId="25F78D50" w:rsidR="00936D8F" w:rsidRPr="00D72108" w:rsidRDefault="00B9661F" w:rsidP="009C47B0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eastAsia="Calibri" w:cs="Times New Roman"/>
                <w:iCs/>
                <w:color w:val="000000"/>
                <w:lang w:val="en-US"/>
              </w:rPr>
              <w:t xml:space="preserve">2.63 (2.34 </w:t>
            </w:r>
            <w:r w:rsidRPr="00D72108">
              <w:rPr>
                <w:rFonts w:cs="Times New Roman"/>
                <w:iCs/>
                <w:color w:val="000000"/>
                <w:lang w:val="en-US"/>
              </w:rPr>
              <w:t>– 2.92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D3A2A" w14:textId="77777777" w:rsidR="00B9661F" w:rsidRPr="00D72108" w:rsidRDefault="00B9661F" w:rsidP="00000AE8">
            <w:pPr>
              <w:spacing w:after="0" w:line="480" w:lineRule="auto"/>
              <w:contextualSpacing/>
              <w:jc w:val="center"/>
              <w:rPr>
                <w:rFonts w:cs="Times New Roman"/>
                <w:iCs/>
                <w:color w:val="000000"/>
                <w:lang w:val="en-US"/>
              </w:rPr>
            </w:pPr>
            <w:r w:rsidRPr="00D72108">
              <w:rPr>
                <w:rFonts w:cs="Times New Roman"/>
                <w:iCs/>
                <w:color w:val="000000"/>
                <w:lang w:val="en-US"/>
              </w:rPr>
              <w:t>0.071</w:t>
            </w:r>
          </w:p>
        </w:tc>
      </w:tr>
    </w:tbl>
    <w:p w14:paraId="6109A2A0" w14:textId="4741204D" w:rsidR="008A5F7F" w:rsidRPr="00D72108" w:rsidRDefault="00B9661F" w:rsidP="00000AE8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D72108">
        <w:rPr>
          <w:rFonts w:eastAsia="Calibri" w:cs="Times New Roman"/>
          <w:sz w:val="20"/>
          <w:szCs w:val="20"/>
          <w:lang w:val="en-US"/>
        </w:rPr>
        <w:t xml:space="preserve">Statistical analysis was calculated using </w:t>
      </w:r>
      <w:r w:rsidR="00550C13" w:rsidRPr="00D72108">
        <w:rPr>
          <w:rFonts w:eastAsia="Calibri" w:cs="Times New Roman"/>
          <w:sz w:val="20"/>
          <w:szCs w:val="20"/>
          <w:lang w:val="en-US"/>
        </w:rPr>
        <w:t>Mann</w:t>
      </w:r>
      <w:r w:rsidR="00F262FB" w:rsidRPr="00D72108">
        <w:rPr>
          <w:rFonts w:eastAsia="Calibri" w:cs="Times New Roman"/>
          <w:sz w:val="20"/>
          <w:szCs w:val="20"/>
          <w:lang w:val="en-US"/>
        </w:rPr>
        <w:t>-</w:t>
      </w:r>
      <w:r w:rsidR="00550C13" w:rsidRPr="00D72108">
        <w:rPr>
          <w:rFonts w:eastAsia="Calibri" w:cs="Times New Roman"/>
          <w:sz w:val="20"/>
          <w:szCs w:val="20"/>
          <w:lang w:val="en-US"/>
        </w:rPr>
        <w:t xml:space="preserve">Whitney </w:t>
      </w:r>
      <w:r w:rsidRPr="00D72108">
        <w:rPr>
          <w:rFonts w:eastAsia="Calibri" w:cs="Times New Roman"/>
          <w:sz w:val="20"/>
          <w:szCs w:val="20"/>
          <w:lang w:val="en-US"/>
        </w:rPr>
        <w:t>test. Data are presented as</w:t>
      </w:r>
      <w:r w:rsidR="00550C13" w:rsidRPr="00D72108">
        <w:rPr>
          <w:rFonts w:eastAsia="Calibri" w:cs="Times New Roman"/>
          <w:sz w:val="20"/>
          <w:szCs w:val="20"/>
          <w:lang w:val="en-US"/>
        </w:rPr>
        <w:t xml:space="preserve"> median (</w:t>
      </w:r>
      <w:r w:rsidR="00ED5C49" w:rsidRPr="00D72108">
        <w:rPr>
          <w:color w:val="000000" w:themeColor="text1"/>
          <w:sz w:val="20"/>
          <w:szCs w:val="20"/>
          <w:lang w:val="en-US"/>
        </w:rPr>
        <w:t>95% confidence interval</w:t>
      </w:r>
      <w:r w:rsidR="00E630CC" w:rsidRPr="00D72108">
        <w:rPr>
          <w:rFonts w:eastAsia="Calibri" w:cs="Times New Roman"/>
          <w:sz w:val="20"/>
          <w:szCs w:val="20"/>
          <w:lang w:val="en-US"/>
        </w:rPr>
        <w:t>)</w:t>
      </w:r>
      <w:r w:rsidRPr="00D72108">
        <w:rPr>
          <w:rFonts w:eastAsia="Calibri" w:cs="Times New Roman"/>
          <w:sz w:val="20"/>
          <w:szCs w:val="20"/>
          <w:lang w:val="en-US"/>
        </w:rPr>
        <w:t xml:space="preserve">, </w:t>
      </w:r>
      <w:r w:rsidR="00416D68" w:rsidRPr="00D72108">
        <w:rPr>
          <w:rFonts w:eastAsia="Calibri" w:cs="Times New Roman"/>
          <w:sz w:val="20"/>
          <w:szCs w:val="20"/>
          <w:lang w:val="en-US"/>
        </w:rPr>
        <w:t>*</w:t>
      </w:r>
      <w:r w:rsidRPr="00D72108">
        <w:rPr>
          <w:rFonts w:eastAsia="Calibri" w:cs="Times New Roman"/>
          <w:i/>
          <w:sz w:val="20"/>
          <w:szCs w:val="20"/>
          <w:lang w:val="en-US"/>
        </w:rPr>
        <w:t>p</w:t>
      </w:r>
      <w:r w:rsidRPr="00D72108">
        <w:rPr>
          <w:rFonts w:eastAsia="Calibri" w:cs="Times New Roman"/>
          <w:sz w:val="20"/>
          <w:szCs w:val="20"/>
          <w:lang w:val="en-US"/>
        </w:rPr>
        <w:t xml:space="preserve"> &lt; 0.05 is significant.</w:t>
      </w:r>
    </w:p>
    <w:sectPr w:rsidR="008A5F7F" w:rsidRPr="00D72108" w:rsidSect="00A31027">
      <w:pgSz w:w="11906" w:h="16838"/>
      <w:pgMar w:top="950" w:right="1440" w:bottom="89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041BC" w14:textId="77777777" w:rsidR="00025F34" w:rsidRDefault="00025F34" w:rsidP="003538D8">
      <w:pPr>
        <w:spacing w:after="0" w:line="240" w:lineRule="auto"/>
      </w:pPr>
      <w:r>
        <w:separator/>
      </w:r>
    </w:p>
  </w:endnote>
  <w:endnote w:type="continuationSeparator" w:id="0">
    <w:p w14:paraId="027DFBE1" w14:textId="77777777" w:rsidR="00025F34" w:rsidRDefault="00025F34" w:rsidP="00353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49668" w14:textId="77777777" w:rsidR="00025F34" w:rsidRDefault="00025F34" w:rsidP="003538D8">
      <w:pPr>
        <w:spacing w:after="0" w:line="240" w:lineRule="auto"/>
      </w:pPr>
      <w:r>
        <w:separator/>
      </w:r>
    </w:p>
  </w:footnote>
  <w:footnote w:type="continuationSeparator" w:id="0">
    <w:p w14:paraId="0D57F545" w14:textId="77777777" w:rsidR="00025F34" w:rsidRDefault="00025F34" w:rsidP="00353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DUwsDSyNLY0NLFU0lEKTi0uzszPAykwqQUA2Aa3RCwAAAA="/>
  </w:docVars>
  <w:rsids>
    <w:rsidRoot w:val="00B9661F"/>
    <w:rsid w:val="00000AE8"/>
    <w:rsid w:val="00025F34"/>
    <w:rsid w:val="00045C30"/>
    <w:rsid w:val="00104CA2"/>
    <w:rsid w:val="00116B23"/>
    <w:rsid w:val="0023270D"/>
    <w:rsid w:val="00261D61"/>
    <w:rsid w:val="00344A57"/>
    <w:rsid w:val="003538D8"/>
    <w:rsid w:val="00416D68"/>
    <w:rsid w:val="0046476C"/>
    <w:rsid w:val="00477171"/>
    <w:rsid w:val="00550C13"/>
    <w:rsid w:val="005B5B7E"/>
    <w:rsid w:val="005D0522"/>
    <w:rsid w:val="00612D6E"/>
    <w:rsid w:val="00651D6E"/>
    <w:rsid w:val="006A27B7"/>
    <w:rsid w:val="0079328F"/>
    <w:rsid w:val="007C2327"/>
    <w:rsid w:val="008A5F7F"/>
    <w:rsid w:val="008C7B40"/>
    <w:rsid w:val="008F01B2"/>
    <w:rsid w:val="00936D8F"/>
    <w:rsid w:val="0096459A"/>
    <w:rsid w:val="009C47B0"/>
    <w:rsid w:val="00A31027"/>
    <w:rsid w:val="00AA5834"/>
    <w:rsid w:val="00AE36BC"/>
    <w:rsid w:val="00B26B21"/>
    <w:rsid w:val="00B9661F"/>
    <w:rsid w:val="00BF7408"/>
    <w:rsid w:val="00C63770"/>
    <w:rsid w:val="00D33D63"/>
    <w:rsid w:val="00D62F45"/>
    <w:rsid w:val="00D72108"/>
    <w:rsid w:val="00DF0553"/>
    <w:rsid w:val="00E630CC"/>
    <w:rsid w:val="00E90788"/>
    <w:rsid w:val="00EC3BE5"/>
    <w:rsid w:val="00ED5C49"/>
    <w:rsid w:val="00F2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7792"/>
  <w15:chartTrackingRefBased/>
  <w15:docId w15:val="{9CF9F045-CA89-4A64-A42B-51DA3CB6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408"/>
    <w:pPr>
      <w:spacing w:after="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7408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7408"/>
    <w:pPr>
      <w:keepNext/>
      <w:keepLines/>
      <w:spacing w:before="120" w:after="12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F7408"/>
    <w:pPr>
      <w:keepNext/>
      <w:keepLines/>
      <w:spacing w:before="120" w:after="12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408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740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408"/>
    <w:rPr>
      <w:rFonts w:ascii="Times New Roman" w:eastAsiaTheme="majorEastAsia" w:hAnsi="Times New Roman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6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61F"/>
    <w:pPr>
      <w:spacing w:after="160" w:line="240" w:lineRule="auto"/>
      <w:jc w:val="left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61F"/>
    <w:rPr>
      <w:rFonts w:ascii="Calibri" w:eastAsia="Calibri" w:hAnsi="Calibri" w:cs="Calibri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9661F"/>
    <w:pPr>
      <w:spacing w:after="0" w:line="240" w:lineRule="auto"/>
    </w:pPr>
    <w:rPr>
      <w:rFonts w:eastAsia="Times New Roman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6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61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C13"/>
    <w:pPr>
      <w:spacing w:after="40"/>
      <w:jc w:val="both"/>
    </w:pPr>
    <w:rPr>
      <w:rFonts w:ascii="Times New Roman" w:eastAsiaTheme="minorHAnsi" w:hAnsi="Times New Roman" w:cstheme="minorBidi"/>
      <w:b/>
      <w:bCs/>
      <w:lang w:val="en-I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C13"/>
    <w:rPr>
      <w:rFonts w:ascii="Times New Roman" w:eastAsia="Calibri" w:hAnsi="Times New Roman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3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8D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53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8D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99609-1A6A-4B4F-ADA2-FFD44097F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Yant</dc:creator>
  <cp:keywords/>
  <dc:description/>
  <cp:lastModifiedBy>Microsoft Office User</cp:lastModifiedBy>
  <cp:revision>3</cp:revision>
  <dcterms:created xsi:type="dcterms:W3CDTF">2019-10-23T09:08:00Z</dcterms:created>
  <dcterms:modified xsi:type="dcterms:W3CDTF">2019-10-23T09:08:00Z</dcterms:modified>
</cp:coreProperties>
</file>